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ED82012" w14:textId="39AAD29B" w:rsidR="003606FC" w:rsidRPr="003606FC" w:rsidRDefault="007C1022" w:rsidP="00220706">
      <w:pPr>
        <w:ind w:firstLine="720"/>
        <w:rPr>
          <w:b/>
          <w:bCs/>
        </w:rPr>
      </w:pPr>
      <w:r>
        <w:rPr>
          <w:b/>
          <w:bCs/>
        </w:rPr>
        <w:t xml:space="preserve">ORA </w:t>
      </w:r>
      <w:r w:rsidR="003606FC">
        <w:rPr>
          <w:b/>
          <w:bCs/>
        </w:rPr>
        <w:t>Method</w:t>
      </w:r>
    </w:p>
    <w:p w14:paraId="74687D74" w14:textId="44997295" w:rsidR="003606FC" w:rsidRDefault="00220706" w:rsidP="00220706">
      <w:pPr>
        <w:ind w:firstLine="720"/>
      </w:pPr>
      <w:r>
        <w:t xml:space="preserve">This method uses hidden Markov models (HMMER) </w:t>
      </w:r>
      <w:r>
        <w:fldChar w:fldCharType="begin" w:fldLock="1"/>
      </w:r>
      <w:r w:rsidR="003606FC">
        <w:instrText>ADDIN CSL_CITATION {"citationItems":[{"id":"ITEM-1","itemData":{"DOI":"10.1093/nar/gkr367","ISSN":"1362-4962","PMID":"21593126","abstract":"HMMER is a software suite for protein sequence similarity searches using probabilistic methods. Previously, HMMER has mainly been available only as a computationally intensive UNIX command-line tool, restricting its use. Recent advances in the software, HMMER3, have resulted in a 100-fold speed gain relative to previous versions. It is now feasible to make efficient profile hidden Markov model (profile HMM) searches via the web. A HMMER web server (http://hmmer.janelia.org) has been designed and implemented such that most protein database searches return within a few seconds. Methods are available for searching either a single protein sequence, multiple protein sequence alignment or profile HMM against a target sequence database, and for searching a protein sequence against Pfam. The web server is designed to cater to a range of different user expertise and accepts batch uploading of multiple queries at once. All search methods are also available as RESTful web services, thereby allowing them to be readily integrated as remotely executed tasks in locally scripted workflows. We have focused on minimizing search times and the ability to rapidly display tabular results, regardless of the number of matches found, developing graphical summaries of the search results to provide quick, intuitive appraisement of them.","author":[{"dropping-particle":"","family":"Finn","given":"Robert D","non-dropping-particle":"","parse-names":false,"suffix":""},{"dropping-particle":"","family":"Clements","given":"Jody","non-dropping-particle":"","parse-names":false,"suffix":""},{"dropping-particle":"","family":"Eddy","given":"Sean R","non-dropping-particle":"","parse-names":false,"suffix":""}],"container-title":"Nucleic acids research","id":"ITEM-1","issue":"Web Server issue","issued":{"date-parts":[["2011","7"]]},"page":"W29-37","publisher":"Oxford University Press","title":"HMMER web server: interactive sequence similarity searching.","type":"article-journal","volume":"39"},"uris":["http://www.mendeley.com/documents/?uuid=8d136bc3-9144-3776-8366-647b53dbd16b"]}],"mendeley":{"formattedCitation":"(1)","plainTextFormattedCitation":"(1)","previouslyFormattedCitation":"(1)"},"properties":{"noteIndex":0},"schema":"https://github.com/citation-style-language/schema/raw/master/csl-citation.json"}</w:instrText>
      </w:r>
      <w:r>
        <w:fldChar w:fldCharType="separate"/>
      </w:r>
      <w:r w:rsidR="003606FC" w:rsidRPr="003606FC">
        <w:rPr>
          <w:noProof/>
        </w:rPr>
        <w:t>(1)</w:t>
      </w:r>
      <w:r>
        <w:fldChar w:fldCharType="end"/>
      </w:r>
      <w:r>
        <w:t xml:space="preserve"> to identify and categorize ORs into 13 gene families, and categorizes OR genes as functional when they are at least 650bp in length with no stop codon </w:t>
      </w:r>
      <w:r w:rsidRPr="00220C18">
        <w:rPr>
          <w:b/>
        </w:rPr>
        <w:fldChar w:fldCharType="begin" w:fldLock="1"/>
      </w:r>
      <w:r w:rsidR="003606FC">
        <w:instrText>ADDIN CSL_CITATION {"citationItems":[{"id":"ITEM-1","itemData":{"DOI":"10.1101/gr.099416.109","ISSN":"1549-5469","PMID":"19952139","abstract":"The ability to smell is governed by the largest gene family in mammalian genomes, the olfactory receptor (OR) genes. Although these genes are well annotated in the finished human and mouse genomes, we still do not understand which receptors bind specific odorants or how they fully function. Previous comparative studies have been taxonomically limited and mostly focused on the percentage of OR pseudogenes within species. No study has investigated the adaptive changes of functional OR gene families across phylogenetically and ecologically diverse mammals. To determine the extent to which OR gene repertoires have been influenced by habitat, sensory specialization, and other ecological traits, to better understand the functional importance of specific OR gene families and thus the odorants they bind, we compared the functional OR gene repertoires from 50 mammalian genomes. We amplified more than 2000 OR genes in aquatic, semi-aquatic, and flying mammals and coupled these data with 48,000 OR genes from mostly terrestrial mammals, extracted from genomic projects. Phylogenomic, Bayesian assignment, and principle component analyses partitioned species by ecotype (aquatic, semi-aquatic, terrestrial, flying) rather than phylogenetic relatedness, and identified OR families important for each habitat. Functional OR gene repertoires were reduced independently in the multiple origins of aquatic mammals and were significantly divergent in bats. We reject recent neutralist views of olfactory subgenome evolution and correlate specific OR gene families with physiological requirements, a preliminary step toward unraveling the relationship between specific odors and respective OR gene families.","author":[{"dropping-particle":"","family":"Hayden","given":"Sara","non-dropping-particle":"","parse-names":false,"suffix":""},{"dropping-particle":"","family":"Bekaert","given":"Michaël","non-dropping-particle":"","parse-names":false,"suffix":""},{"dropping-particle":"","family":"Crider","given":"Tess A","non-dropping-particle":"","parse-names":false,"suffix":""},{"dropping-particle":"","family":"Mariani","given":"Stefano","non-dropping-particle":"","parse-names":false,"suffix":""},{"dropping-particle":"","family":"Murphy","given":"William J","non-dropping-particle":"","parse-names":false,"suffix":""},{"dropping-particle":"","family":"Teeling","given":"Emma C","non-dropping-particle":"","parse-names":false,"suffix":""}],"container-title":"Genome research","id":"ITEM-1","issue":"1","issued":{"date-parts":[["2010","1","1"]]},"page":"1-9","publisher":"Cold Spring Harbor Laboratory Press","title":"Ecological adaptation determines functional mammalian olfactory subgenomes.","type":"article-journal","volume":"20"},"uris":["http://www.mendeley.com/documents/?uuid=b1463a38-9ba8-3b4d-aa58-10f65b303808"]}],"mendeley":{"formattedCitation":"(2)","plainTextFormattedCitation":"(2)","previouslyFormattedCitation":"(2)"},"properties":{"noteIndex":0},"schema":"https://github.com/citation-style-language/schema/raw/master/csl-citation.json"}</w:instrText>
      </w:r>
      <w:r w:rsidRPr="00220C18">
        <w:rPr>
          <w:sz w:val="28"/>
          <w:szCs w:val="28"/>
        </w:rPr>
        <w:fldChar w:fldCharType="separate"/>
      </w:r>
      <w:r w:rsidR="003606FC" w:rsidRPr="003606FC">
        <w:rPr>
          <w:noProof/>
        </w:rPr>
        <w:t>(2)</w:t>
      </w:r>
      <w:r w:rsidRPr="00220C18">
        <w:rPr>
          <w:b/>
        </w:rPr>
        <w:fldChar w:fldCharType="end"/>
      </w:r>
      <w:r>
        <w:t xml:space="preserve">. </w:t>
      </w:r>
      <w:r w:rsidRPr="00942AE8">
        <w:t xml:space="preserve">As input, we included </w:t>
      </w:r>
      <w:r>
        <w:t>OR</w:t>
      </w:r>
      <w:r w:rsidRPr="00942AE8">
        <w:t xml:space="preserve"> gene sequences collected as above from </w:t>
      </w:r>
      <w:proofErr w:type="spellStart"/>
      <w:r w:rsidRPr="00942AE8">
        <w:t>Ensembl</w:t>
      </w:r>
      <w:proofErr w:type="spellEnd"/>
      <w:r w:rsidRPr="00942AE8">
        <w:t xml:space="preserve"> </w:t>
      </w:r>
      <w:proofErr w:type="spellStart"/>
      <w:r w:rsidRPr="00942AE8">
        <w:t>BioMart</w:t>
      </w:r>
      <w:proofErr w:type="spellEnd"/>
      <w:r w:rsidRPr="00942AE8">
        <w:t xml:space="preserve"> for rat and </w:t>
      </w:r>
      <w:proofErr w:type="gramStart"/>
      <w:r w:rsidRPr="00942AE8">
        <w:t xml:space="preserve">mouse, </w:t>
      </w:r>
      <w:r>
        <w:t>and</w:t>
      </w:r>
      <w:proofErr w:type="gramEnd"/>
      <w:r>
        <w:t xml:space="preserve"> obtained OR</w:t>
      </w:r>
      <w:r w:rsidRPr="00942AE8">
        <w:t xml:space="preserve"> gene sequences for </w:t>
      </w:r>
      <w:r>
        <w:t xml:space="preserve">the </w:t>
      </w:r>
      <w:r w:rsidRPr="00942AE8">
        <w:t xml:space="preserve">squirrel from Hughes (2018, Graham Hughes, pers. comm). We </w:t>
      </w:r>
      <w:r>
        <w:t xml:space="preserve">then </w:t>
      </w:r>
      <w:r w:rsidRPr="00942AE8">
        <w:t xml:space="preserve">processed the </w:t>
      </w:r>
      <w:r>
        <w:t xml:space="preserve">resultant </w:t>
      </w:r>
      <w:r w:rsidRPr="00942AE8">
        <w:t>ORA output by removing duplicate sequences. The ORA module identified 3585 unique pouched rat OR genes total, 2525 of th</w:t>
      </w:r>
      <w:r>
        <w:t>ose</w:t>
      </w:r>
      <w:r w:rsidRPr="00942AE8">
        <w:t xml:space="preserve"> were</w:t>
      </w:r>
      <w:r>
        <w:t xml:space="preserve"> identified as</w:t>
      </w:r>
      <w:r w:rsidRPr="00942AE8">
        <w:t xml:space="preserve"> pseudogenes.</w:t>
      </w:r>
      <w:r>
        <w:t xml:space="preserve"> </w:t>
      </w:r>
      <w:bookmarkStart w:id="0" w:name="_Hlk30671571"/>
      <w:bookmarkStart w:id="1" w:name="_GoBack"/>
      <w:r>
        <w:t>The discrepancy in these two measures (i.e. manual pipeline versus ORA) is largely due to an increased identification of short truncated sequences using the ORA method; only 31 of these pseudogenes were greater than 750 bp.</w:t>
      </w:r>
      <w:r w:rsidR="007C1022">
        <w:t xml:space="preserve"> Using identical filtering in processing ORA data, as was used in processing the manual pipeline search method, would have identified 20 of these 2525 ‘pseudogenes’ as intact genes due to length, whereas only 30 of these pseudogenes would have been identified as non-spurious pseudogenes.</w:t>
      </w:r>
      <w:r w:rsidRPr="00942AE8">
        <w:t xml:space="preserve"> </w:t>
      </w:r>
      <w:bookmarkEnd w:id="0"/>
      <w:bookmarkEnd w:id="1"/>
      <w:r w:rsidRPr="00942AE8">
        <w:t>Thus, the module detected 1060 unique putative functional OR receptor genes from the pouched rat genome.</w:t>
      </w:r>
    </w:p>
    <w:p w14:paraId="177E4766" w14:textId="77777777" w:rsidR="003606FC" w:rsidRDefault="003606FC" w:rsidP="00220706">
      <w:pPr>
        <w:ind w:firstLine="720"/>
        <w:rPr>
          <w:b/>
          <w:bCs/>
        </w:rPr>
      </w:pPr>
      <w:r>
        <w:rPr>
          <w:b/>
          <w:bCs/>
        </w:rPr>
        <w:t>Result</w:t>
      </w:r>
    </w:p>
    <w:p w14:paraId="65C04BA9" w14:textId="282B36B6" w:rsidR="003606FC" w:rsidRDefault="003606FC" w:rsidP="003606FC">
      <w:pPr>
        <w:ind w:firstLine="720"/>
      </w:pPr>
      <w:r>
        <w:t>This method identified 1060 functional OR genes, and 2525 pseudogenes, with a large proportion of these due to short truncates.</w:t>
      </w:r>
      <w:r w:rsidR="00220706">
        <w:t xml:space="preserve"> </w:t>
      </w:r>
      <w:r w:rsidRPr="0080052C">
        <w:t xml:space="preserve">The ORA method </w:t>
      </w:r>
      <w:r>
        <w:t>organized</w:t>
      </w:r>
      <w:r w:rsidRPr="0080052C">
        <w:t xml:space="preserve"> all pouched rat ORs into 16 families (</w:t>
      </w:r>
      <w:r>
        <w:t xml:space="preserve">S1 </w:t>
      </w:r>
      <w:r w:rsidRPr="0080052C">
        <w:t>Table), with the 5/8/9 family containing the largest number of functional and pseudogene ORs.</w:t>
      </w:r>
    </w:p>
    <w:p w14:paraId="1CDE9BCB" w14:textId="3B531865" w:rsidR="003606FC" w:rsidRDefault="003606FC" w:rsidP="003606FC">
      <w:pPr>
        <w:ind w:firstLine="720"/>
        <w:rPr>
          <w:i/>
          <w:iCs/>
          <w:u w:val="single"/>
        </w:rPr>
      </w:pPr>
      <w:proofErr w:type="spellStart"/>
      <w:r>
        <w:rPr>
          <w:i/>
          <w:iCs/>
          <w:u w:val="single"/>
        </w:rPr>
        <w:t>Orthology</w:t>
      </w:r>
      <w:proofErr w:type="spellEnd"/>
    </w:p>
    <w:p w14:paraId="6E855A57" w14:textId="6D1F19EE" w:rsidR="003606FC" w:rsidRPr="0068182B" w:rsidRDefault="003606FC" w:rsidP="0068182B">
      <w:pPr>
        <w:ind w:firstLine="720"/>
        <w:rPr>
          <w:u w:val="single"/>
        </w:rPr>
      </w:pPr>
      <w:r w:rsidRPr="0080052C">
        <w:lastRenderedPageBreak/>
        <w:t>Generally, most families or family groups (as defined by the ORA method) had a small percentage of orthologs, and the overall contributions of orthologs were similar (</w:t>
      </w:r>
      <w:r>
        <w:rPr>
          <w:b/>
        </w:rPr>
        <w:t>Supplementary Figure 1</w:t>
      </w:r>
      <w:r w:rsidRPr="0080052C">
        <w:t>).</w:t>
      </w:r>
      <w:r>
        <w:t xml:space="preserve"> </w:t>
      </w:r>
      <w:r w:rsidRPr="0080052C">
        <w:t>However, some smaller families (OR families 12, 14, 55, and 56) had no 1-to-1 orthologs with the other rodents in this study. Families 51 and 52 tended to have larger percentages of orthologous genes (31-37%), and OR family 11 had all three representative genes share orthologs with the other rodents (</w:t>
      </w:r>
      <w:r>
        <w:rPr>
          <w:b/>
        </w:rPr>
        <w:t>Supplementary Figure 1</w:t>
      </w:r>
      <w:r w:rsidRPr="0080052C">
        <w:t>).</w:t>
      </w:r>
    </w:p>
    <w:p w14:paraId="03B7B570" w14:textId="39B839B8" w:rsidR="003606FC" w:rsidRDefault="003606FC" w:rsidP="00220706">
      <w:pPr>
        <w:ind w:firstLine="720"/>
      </w:pPr>
    </w:p>
    <w:p w14:paraId="1D00F86E" w14:textId="4B8B5B2F" w:rsidR="003606FC" w:rsidRPr="003606FC" w:rsidRDefault="003606FC" w:rsidP="003606FC">
      <w:pPr>
        <w:widowControl w:val="0"/>
        <w:autoSpaceDE w:val="0"/>
        <w:autoSpaceDN w:val="0"/>
        <w:adjustRightInd w:val="0"/>
        <w:ind w:left="640" w:hanging="640"/>
        <w:rPr>
          <w:noProof/>
        </w:rPr>
      </w:pPr>
      <w:r>
        <w:fldChar w:fldCharType="begin" w:fldLock="1"/>
      </w:r>
      <w:r>
        <w:instrText xml:space="preserve">ADDIN Mendeley Bibliography CSL_BIBLIOGRAPHY </w:instrText>
      </w:r>
      <w:r>
        <w:fldChar w:fldCharType="separate"/>
      </w:r>
      <w:r w:rsidRPr="003606FC">
        <w:rPr>
          <w:noProof/>
        </w:rPr>
        <w:t xml:space="preserve">1. </w:t>
      </w:r>
      <w:r w:rsidRPr="003606FC">
        <w:rPr>
          <w:noProof/>
        </w:rPr>
        <w:tab/>
        <w:t xml:space="preserve">Finn RD, Clements J, Eddy SR. HMMER web server: interactive sequence similarity searching. Nucleic Acids Res. 2011 Jul;39(Web Server issue):W29-37. </w:t>
      </w:r>
    </w:p>
    <w:p w14:paraId="49475D04" w14:textId="77777777" w:rsidR="003606FC" w:rsidRPr="003606FC" w:rsidRDefault="003606FC" w:rsidP="003606FC">
      <w:pPr>
        <w:widowControl w:val="0"/>
        <w:autoSpaceDE w:val="0"/>
        <w:autoSpaceDN w:val="0"/>
        <w:adjustRightInd w:val="0"/>
        <w:ind w:left="640" w:hanging="640"/>
        <w:rPr>
          <w:noProof/>
        </w:rPr>
      </w:pPr>
      <w:r w:rsidRPr="003606FC">
        <w:rPr>
          <w:noProof/>
        </w:rPr>
        <w:t xml:space="preserve">2. </w:t>
      </w:r>
      <w:r w:rsidRPr="003606FC">
        <w:rPr>
          <w:noProof/>
        </w:rPr>
        <w:tab/>
        <w:t xml:space="preserve">Hayden S, Bekaert M, Crider TA, Mariani S, Murphy WJ, Teeling EC. Ecological adaptation determines functional mammalian olfactory subgenomes. Genome Res. 2010 Jan 1;20(1):1–9. </w:t>
      </w:r>
    </w:p>
    <w:p w14:paraId="6B8B0BE0" w14:textId="0A507453" w:rsidR="003606FC" w:rsidRPr="00942AE8" w:rsidRDefault="003606FC" w:rsidP="00220706">
      <w:pPr>
        <w:ind w:firstLine="720"/>
      </w:pPr>
      <w:r>
        <w:fldChar w:fldCharType="end"/>
      </w:r>
    </w:p>
    <w:p w14:paraId="11015468" w14:textId="77777777" w:rsidR="00712B0C" w:rsidRDefault="00712B0C"/>
    <w:sectPr w:rsidR="00712B0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0706"/>
    <w:rsid w:val="00220706"/>
    <w:rsid w:val="003606FC"/>
    <w:rsid w:val="0068182B"/>
    <w:rsid w:val="00712B0C"/>
    <w:rsid w:val="007C10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A0DEDF"/>
  <w15:chartTrackingRefBased/>
  <w15:docId w15:val="{52279C5E-B4B8-4C2F-8DEA-F9767C6FA9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0706"/>
    <w:pPr>
      <w:spacing w:line="480" w:lineRule="auto"/>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175FC6-F76D-4358-9B11-B1E15988EA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2</Pages>
  <Words>1204</Words>
  <Characters>6865</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eman, Angela</dc:creator>
  <cp:keywords/>
  <dc:description/>
  <cp:lastModifiedBy>Angela Freeman</cp:lastModifiedBy>
  <cp:revision>4</cp:revision>
  <dcterms:created xsi:type="dcterms:W3CDTF">2019-07-08T19:34:00Z</dcterms:created>
  <dcterms:modified xsi:type="dcterms:W3CDTF">2020-01-23T16: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vancouver</vt:lpwstr>
  </property>
  <property fmtid="{D5CDD505-2E9C-101B-9397-08002B2CF9AE}" pid="4" name="Mendeley Unique User Id_1">
    <vt:lpwstr>e2f305a1-1d2e-3e6a-ab11-e20768f30775</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8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csl.mendeley.com/styles/487620851/vancouver-JNeuroendocrinol</vt:lpwstr>
  </property>
  <property fmtid="{D5CDD505-2E9C-101B-9397-08002B2CF9AE}" pid="24" name="Mendeley Recent Style Name 9_1">
    <vt:lpwstr>Vancouver - Angela Freeman</vt:lpwstr>
  </property>
</Properties>
</file>